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09BB" w:rsidRPr="00EC6A3A" w:rsidRDefault="00D809BB" w:rsidP="009C5148">
      <w:pPr>
        <w:spacing w:after="0" w:line="480" w:lineRule="auto"/>
        <w:ind w:hanging="709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Table 2</w:t>
      </w:r>
      <w:r w:rsidRPr="00461AF0">
        <w:rPr>
          <w:rFonts w:ascii="Times New Roman" w:hAnsi="Times New Roman" w:cs="Times New Roman"/>
          <w:sz w:val="24"/>
          <w:szCs w:val="24"/>
        </w:rPr>
        <w:t xml:space="preserve">. Factors related to prescription of secondary preventive drugs </w:t>
      </w:r>
      <w:r>
        <w:rPr>
          <w:rFonts w:ascii="Times New Roman" w:hAnsi="Times New Roman" w:cs="Times New Roman"/>
          <w:sz w:val="24"/>
          <w:szCs w:val="24"/>
        </w:rPr>
        <w:t>among</w:t>
      </w:r>
      <w:r w:rsidRPr="00461AF0">
        <w:rPr>
          <w:rFonts w:ascii="Times New Roman" w:hAnsi="Times New Roman" w:cs="Times New Roman"/>
          <w:sz w:val="24"/>
          <w:szCs w:val="24"/>
        </w:rPr>
        <w:t xml:space="preserve"> ischemic st</w:t>
      </w:r>
      <w:r w:rsidR="009C5148">
        <w:rPr>
          <w:rFonts w:ascii="Times New Roman" w:hAnsi="Times New Roman" w:cs="Times New Roman"/>
          <w:sz w:val="24"/>
          <w:szCs w:val="24"/>
        </w:rPr>
        <w:t>roke patients by types of drugs</w:t>
      </w:r>
    </w:p>
    <w:tbl>
      <w:tblPr>
        <w:tblW w:w="14601" w:type="dxa"/>
        <w:tblInd w:w="-601" w:type="dxa"/>
        <w:tblLook w:val="04A0" w:firstRow="1" w:lastRow="0" w:firstColumn="1" w:lastColumn="0" w:noHBand="0" w:noVBand="1"/>
      </w:tblPr>
      <w:tblGrid>
        <w:gridCol w:w="3544"/>
        <w:gridCol w:w="2835"/>
        <w:gridCol w:w="2835"/>
        <w:gridCol w:w="2835"/>
        <w:gridCol w:w="2552"/>
      </w:tblGrid>
      <w:tr w:rsidR="009C5148" w:rsidRPr="009C5148" w:rsidTr="009C5148"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148" w:rsidRPr="00B86D1F" w:rsidRDefault="009C5148" w:rsidP="009C514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MY" w:eastAsia="en-MY"/>
              </w:rPr>
            </w:pPr>
          </w:p>
        </w:tc>
        <w:tc>
          <w:tcPr>
            <w:tcW w:w="110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148" w:rsidRPr="00B86D1F" w:rsidRDefault="009C5148" w:rsidP="009C51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MY" w:eastAsia="en-MY"/>
              </w:rPr>
              <w:t>Odds ratio with 95% CI</w:t>
            </w:r>
          </w:p>
        </w:tc>
      </w:tr>
      <w:tr w:rsidR="00B86D1F" w:rsidRPr="00B86D1F" w:rsidTr="009C514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MY" w:eastAsia="en-MY"/>
              </w:rPr>
              <w:t>Facto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9C5148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MY" w:eastAsia="en-MY"/>
              </w:rPr>
              <w:t xml:space="preserve">Antiplatelet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9C5148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MY" w:eastAsia="en-MY"/>
              </w:rPr>
              <w:t>Lipid-lowering drugs</w:t>
            </w:r>
            <w:r w:rsidRPr="009C51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MY" w:eastAsia="en-MY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9C5148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MY" w:eastAsia="en-MY"/>
              </w:rPr>
              <w:t>Antihypertensive drug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9C5148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MY" w:eastAsia="en-MY"/>
              </w:rPr>
              <w:t>Anticoagulants</w:t>
            </w:r>
          </w:p>
        </w:tc>
      </w:tr>
      <w:tr w:rsidR="00B86D1F" w:rsidRPr="00B86D1F" w:rsidTr="009C5148"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Age category (years)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B86D1F" w:rsidRPr="00B86D1F" w:rsidTr="00B86D1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&lt;=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1.00 (-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00 (-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00 (-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1.00 (-)</w:t>
            </w:r>
          </w:p>
        </w:tc>
      </w:tr>
      <w:tr w:rsidR="00B86D1F" w:rsidRPr="00B86D1F" w:rsidTr="00B86D1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51 - 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0.89 (0.66 - 1.2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5 (0.70 - 1.2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10 (0.91 - 1.3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0.59 (0.21 - 1.67)</w:t>
            </w:r>
          </w:p>
        </w:tc>
      </w:tr>
      <w:tr w:rsidR="00B86D1F" w:rsidRPr="00B86D1F" w:rsidTr="00B86D1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61 - 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0.91 (0.65 - 1.2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80 (0.57 - 1.1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22 (0.99 - 1.5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0.40 (0.14 - 1.16)</w:t>
            </w:r>
          </w:p>
        </w:tc>
      </w:tr>
      <w:tr w:rsidR="00B86D1F" w:rsidRPr="00B86D1F" w:rsidTr="009C514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&gt;7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0.72 (0.50 - 1.03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  <w:t>0.66 (0.45 - 0.9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09 (0.86 - 1.3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MY" w:eastAsia="en-MY"/>
              </w:rPr>
              <w:t>0.27 (0.09 - 0.83)</w:t>
            </w:r>
          </w:p>
        </w:tc>
      </w:tr>
      <w:tr w:rsidR="00B86D1F" w:rsidRPr="00B86D1F" w:rsidTr="009C5148"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Sex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B86D1F" w:rsidRPr="00B86D1F" w:rsidTr="00B86D1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9C5148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Wom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1.00 (-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00 (-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00 (-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9C5148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- </w:t>
            </w:r>
          </w:p>
        </w:tc>
      </w:tr>
      <w:tr w:rsidR="00B86D1F" w:rsidRPr="00B86D1F" w:rsidTr="009C514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M</w:t>
            </w:r>
            <w:r w:rsidR="009C5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e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1.15 (0.86 - 1.54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05 (0.78 - 1.4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05 (0.88 - 1.2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B86D1F" w:rsidRPr="00B86D1F" w:rsidTr="009C5148"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Education level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B86D1F" w:rsidRPr="00B86D1F" w:rsidTr="00B86D1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N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1.17 (0.84 - 1.6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29 (0.95 - 1.7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86 (0.71 - 1.0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1.02 (0.49 - 2.09)</w:t>
            </w:r>
          </w:p>
        </w:tc>
      </w:tr>
      <w:tr w:rsidR="00B86D1F" w:rsidRPr="00B86D1F" w:rsidTr="00B86D1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Primar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1.00 (-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00 (-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00 (-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1.00 (-)</w:t>
            </w:r>
          </w:p>
        </w:tc>
      </w:tr>
      <w:tr w:rsidR="00B86D1F" w:rsidRPr="00B86D1F" w:rsidTr="00B86D1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Seconda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0.92 (0.67 - 1.2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0 (0.69 - 1.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  <w:t>1.21 (1.01 - 1.4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0.60 (0.26 - 1.39)</w:t>
            </w:r>
          </w:p>
        </w:tc>
      </w:tr>
      <w:tr w:rsidR="00B86D1F" w:rsidRPr="00B86D1F" w:rsidTr="009C514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Tertia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0.77 (0.44 - 1.33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5 (0.48 - 1.8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  <w:t>1.67 (1.12 - 2.4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0.92 (0.09 - 9.07)</w:t>
            </w:r>
          </w:p>
        </w:tc>
      </w:tr>
      <w:tr w:rsidR="00B86D1F" w:rsidRPr="00B86D1F" w:rsidTr="009C5148"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lastRenderedPageBreak/>
              <w:t>Ethnic group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B86D1F" w:rsidRPr="00B86D1F" w:rsidTr="00B86D1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Mal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1.00 (-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00 (-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00 (-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9C5148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- </w:t>
            </w:r>
          </w:p>
        </w:tc>
      </w:tr>
      <w:tr w:rsidR="00B86D1F" w:rsidRPr="00B86D1F" w:rsidTr="009C514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Non-Mala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0.98 (0.73 - 1.33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85 (0.63 - 1.14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88 (0.72 - 1.0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B86D1F" w:rsidRPr="00B86D1F" w:rsidTr="009C5148">
        <w:trPr>
          <w:trHeight w:val="290"/>
        </w:trPr>
        <w:tc>
          <w:tcPr>
            <w:tcW w:w="63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Co-morbidities prior to stroke even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B86D1F" w:rsidRPr="00B86D1F" w:rsidTr="00B86D1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Hyperten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1.07 (0.85 - 1.3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16 (0.92 - 1.4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  <w:t>2.39 (2.05 - 2.7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9C5148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  <w:t xml:space="preserve"> - </w:t>
            </w:r>
          </w:p>
        </w:tc>
      </w:tr>
      <w:tr w:rsidR="00B86D1F" w:rsidRPr="00B86D1F" w:rsidTr="00B86D1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Diabetes melli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0.88 (0.71 - 1.0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  <w:t>0.72 (0.58- 0.8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03 (0.91 - 1.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9C5148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- </w:t>
            </w:r>
          </w:p>
        </w:tc>
      </w:tr>
      <w:tr w:rsidR="00B86D1F" w:rsidRPr="00B86D1F" w:rsidTr="00B86D1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9C5148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Dys</w:t>
            </w:r>
            <w:r w:rsidR="00B86D1F"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lipidem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MY" w:eastAsia="en-MY"/>
              </w:rPr>
              <w:t>1.40 (1.10 - 1.7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  <w:t>1.28 (1.00 - 1.6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  <w:t>0.84 (0.73 - 0.9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9C5148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  <w:t xml:space="preserve"> - </w:t>
            </w:r>
          </w:p>
        </w:tc>
      </w:tr>
      <w:tr w:rsidR="00B86D1F" w:rsidRPr="00B86D1F" w:rsidTr="00B86D1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Atrial fibrillation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MY" w:eastAsia="en-MY"/>
              </w:rPr>
              <w:t>0.45 (0.32 - 0.6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07 (0.71 - 1.6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12 (0.86 - 1.4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MY" w:eastAsia="en-MY"/>
              </w:rPr>
              <w:t>9.71 (2.05 - 46.05)</w:t>
            </w:r>
          </w:p>
        </w:tc>
      </w:tr>
      <w:tr w:rsidR="00B86D1F" w:rsidRPr="00B86D1F" w:rsidTr="00B86D1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Ischemic heart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0.84 (0.62- 1.1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12 (0.81 - 1.5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19 (0.99 - 1.4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9C5148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- </w:t>
            </w:r>
          </w:p>
        </w:tc>
      </w:tr>
      <w:tr w:rsidR="00B86D1F" w:rsidRPr="00B86D1F" w:rsidTr="009C514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Previous stroke/TIA even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0.81 (0.63 - 1.04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4 (0.74 - 1.2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  <w:t>1.19 (1.02 -1.3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9C5148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  <w:t xml:space="preserve"> - </w:t>
            </w:r>
          </w:p>
        </w:tc>
      </w:tr>
      <w:tr w:rsidR="00B86D1F" w:rsidRPr="00B86D1F" w:rsidTr="009C5148"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Life-style facto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B86D1F" w:rsidRPr="00B86D1F" w:rsidTr="00B86D1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Smo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9C5148" w:rsidRDefault="00B86D1F" w:rsidP="009C5148">
            <w:pPr>
              <w:pStyle w:val="ListParagraph"/>
              <w:spacing w:after="0" w:line="480" w:lineRule="auto"/>
              <w:ind w:left="4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B86D1F" w:rsidRPr="00B86D1F" w:rsidTr="00B86D1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Never smok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1.00 (-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00 (-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00 (-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9C5148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- </w:t>
            </w:r>
          </w:p>
        </w:tc>
      </w:tr>
      <w:tr w:rsidR="00B86D1F" w:rsidRPr="00B86D1F" w:rsidTr="00B86D1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Previous smoker (quit &gt;30 day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1.04 (0.71 - 1.5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6 (0.61 - 1.5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08 (0.87 - 1.3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B86D1F" w:rsidRPr="00B86D1F" w:rsidTr="00B86D1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Current smok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0.98 (0.68 - 1.4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86 (0.61 - 1.2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 (0.80 - 1.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B86D1F" w:rsidRPr="00B86D1F" w:rsidTr="009C514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Obesit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MY" w:eastAsia="en-MY"/>
              </w:rPr>
              <w:t>1.56 (1.00 - 2.4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  <w:t>1.77 (1.15 - 2.73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04 (0.81 - 1.3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9C5148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- </w:t>
            </w:r>
          </w:p>
        </w:tc>
      </w:tr>
      <w:tr w:rsidR="00B86D1F" w:rsidRPr="00B86D1F" w:rsidTr="009C5148">
        <w:trPr>
          <w:trHeight w:val="58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6D1F" w:rsidRPr="00B86D1F" w:rsidRDefault="009C5148" w:rsidP="009C51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lastRenderedPageBreak/>
              <w:t>Disability scale at discharge (m</w:t>
            </w:r>
            <w:r w:rsidR="00B86D1F"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RS Score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B86D1F" w:rsidRPr="00B86D1F" w:rsidTr="00B86D1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&lt;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MY" w:eastAsia="en-MY"/>
              </w:rPr>
              <w:t>1.00 (-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  <w:t>1.00 (-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  <w:t>1.00 (-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1.00 (-)</w:t>
            </w:r>
          </w:p>
        </w:tc>
      </w:tr>
      <w:tr w:rsidR="00B86D1F" w:rsidRPr="00B86D1F" w:rsidTr="009C514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&gt;=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MY" w:eastAsia="en-MY"/>
              </w:rPr>
              <w:t>0.57 (0.45 - 0.7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  <w:t>0.78 (0.63 - 0.97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  <w:t>0.86 (0.75 - 0.9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0.61 (0.32 - 1.16)</w:t>
            </w:r>
          </w:p>
        </w:tc>
      </w:tr>
      <w:tr w:rsidR="00B86D1F" w:rsidRPr="00B86D1F" w:rsidTr="009C5148">
        <w:trPr>
          <w:trHeight w:val="58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Prior prescription of cardioprotective drug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B86D1F" w:rsidRPr="00B86D1F" w:rsidTr="00B86D1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Antiplatelet drug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MY" w:eastAsia="en-MY"/>
              </w:rPr>
              <w:t>2.43 (1.78 - 3.3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  <w:t>0.74 (0.55 - 0.9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88 (0.73 - 1.0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9C5148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- </w:t>
            </w:r>
          </w:p>
        </w:tc>
      </w:tr>
      <w:tr w:rsidR="00B86D1F" w:rsidRPr="00B86D1F" w:rsidTr="00B86D1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Anticoagula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MY" w:eastAsia="en-MY"/>
              </w:rPr>
              <w:t>0.49 (0.28 - 0.8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  <w:t>0.36 (0.19- 0.6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70 (0.44 - 1.1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MY" w:eastAsia="en-MY"/>
              </w:rPr>
              <w:t>4.36 (2.</w:t>
            </w:r>
            <w:r w:rsidR="00E04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MY" w:eastAsia="en-MY"/>
              </w:rPr>
              <w:t>23</w:t>
            </w:r>
            <w:bookmarkStart w:id="0" w:name="_GoBack"/>
            <w:bookmarkEnd w:id="0"/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MY" w:eastAsia="en-MY"/>
              </w:rPr>
              <w:t xml:space="preserve"> - 8.51)</w:t>
            </w:r>
          </w:p>
        </w:tc>
      </w:tr>
      <w:tr w:rsidR="00B86D1F" w:rsidRPr="00B86D1F" w:rsidTr="00B86D1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Antihypertensive drug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1.04 (0.82 -1.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86 (0.68 - 1.0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  <w:t>3.01 (2.59 - 3.4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9C5148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  <w:t xml:space="preserve"> -</w:t>
            </w:r>
          </w:p>
        </w:tc>
      </w:tr>
      <w:tr w:rsidR="00B86D1F" w:rsidRPr="00B86D1F" w:rsidTr="009C514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Lipid-lowering drug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1.00 (0.74 - 1.3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MY" w:eastAsia="en-MY"/>
              </w:rPr>
              <w:t>3.25 (2.37 - 4.47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 (0.82 - 1.1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9C5148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-</w:t>
            </w:r>
          </w:p>
        </w:tc>
      </w:tr>
      <w:tr w:rsidR="00B86D1F" w:rsidRPr="00B86D1F" w:rsidTr="009C5148"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Types of hospitals</w:t>
            </w:r>
            <w:r w:rsidR="009C5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B86D1F" w:rsidRPr="00B86D1F" w:rsidTr="00B86D1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State hospita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1.00 (-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00 (-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00 (-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1.00 (-)</w:t>
            </w:r>
          </w:p>
        </w:tc>
      </w:tr>
      <w:tr w:rsidR="00B86D1F" w:rsidRPr="00B86D1F" w:rsidTr="009C514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Non-state hospital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2.27 (0.60 - 8.68)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.12 (0.55 - 8.19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.07 (0.58 - 1.9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D1F" w:rsidRPr="00B86D1F" w:rsidRDefault="00B86D1F" w:rsidP="009C51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B86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0.34 (0.09 - 1.30)</w:t>
            </w:r>
          </w:p>
        </w:tc>
      </w:tr>
    </w:tbl>
    <w:p w:rsidR="009C5148" w:rsidRDefault="009C5148" w:rsidP="00B6592F">
      <w:pPr>
        <w:spacing w:after="0" w:line="240" w:lineRule="auto"/>
        <w:ind w:left="-567" w:hanging="142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w:t xml:space="preserve">*atrial fibrillation </w:t>
      </w:r>
      <w:r>
        <w:rPr>
          <w:rFonts w:ascii="Times New Roman" w:hAnsi="Times New Roman" w:cs="Times New Roman"/>
          <w:sz w:val="24"/>
          <w:szCs w:val="24"/>
        </w:rPr>
        <w:t>includes patients with documented</w:t>
      </w:r>
      <w:r w:rsidR="00B6592F">
        <w:rPr>
          <w:rFonts w:ascii="Times New Roman" w:hAnsi="Times New Roman" w:cs="Times New Roman"/>
          <w:sz w:val="24"/>
          <w:szCs w:val="24"/>
        </w:rPr>
        <w:t xml:space="preserve"> history of</w:t>
      </w:r>
      <w:r>
        <w:rPr>
          <w:rFonts w:ascii="Times New Roman" w:hAnsi="Times New Roman" w:cs="Times New Roman"/>
          <w:sz w:val="24"/>
          <w:szCs w:val="24"/>
        </w:rPr>
        <w:t xml:space="preserve"> atrial fibrillation and </w:t>
      </w:r>
      <w:r w:rsidR="00B6592F">
        <w:rPr>
          <w:rFonts w:ascii="Times New Roman" w:hAnsi="Times New Roman" w:cs="Times New Roman"/>
          <w:sz w:val="24"/>
          <w:szCs w:val="24"/>
        </w:rPr>
        <w:t xml:space="preserve">patients with electrocardiogram showing atrial fibrillation </w:t>
      </w:r>
      <w:r>
        <w:rPr>
          <w:rFonts w:ascii="Times New Roman" w:hAnsi="Times New Roman" w:cs="Times New Roman"/>
          <w:sz w:val="24"/>
          <w:szCs w:val="24"/>
        </w:rPr>
        <w:t>during admission for ischemic stroke</w:t>
      </w:r>
    </w:p>
    <w:p w:rsidR="009C5148" w:rsidRDefault="009C5148" w:rsidP="009C5148">
      <w:pPr>
        <w:spacing w:after="0" w:line="240" w:lineRule="auto"/>
        <w:ind w:hanging="709"/>
        <w:contextualSpacing/>
        <w:jc w:val="both"/>
        <w:rPr>
          <w:rFonts w:ascii="Times New Roman" w:hAnsi="Times New Roman" w:cs="Times New Roman"/>
          <w:noProof/>
          <w:sz w:val="24"/>
          <w:szCs w:val="24"/>
          <w:lang w:eastAsia="en-MY"/>
        </w:rPr>
      </w:pPr>
      <w:r>
        <w:rPr>
          <w:rFonts w:ascii="Times New Roman" w:hAnsi="Times New Roman" w:cs="Times New Roman"/>
          <w:sz w:val="24"/>
          <w:szCs w:val="24"/>
        </w:rPr>
        <w:t xml:space="preserve">†state hospitals refer to </w:t>
      </w:r>
      <w:r w:rsidRPr="00D762E0">
        <w:rPr>
          <w:rFonts w:ascii="Times New Roman" w:hAnsi="Times New Roman" w:cs="Times New Roman"/>
          <w:sz w:val="24"/>
          <w:szCs w:val="24"/>
        </w:rPr>
        <w:t>hospitals with up to 45 resident specialties or subspecialties and are normally main referral centers for each state</w:t>
      </w:r>
      <w:r w:rsidRPr="009C5148">
        <w:rPr>
          <w:rFonts w:ascii="Times New Roman" w:hAnsi="Times New Roman" w:cs="Times New Roman"/>
          <w:noProof/>
          <w:sz w:val="24"/>
          <w:szCs w:val="24"/>
          <w:lang w:eastAsia="en-MY"/>
        </w:rPr>
        <w:t xml:space="preserve"> </w:t>
      </w:r>
    </w:p>
    <w:p w:rsidR="009C5148" w:rsidRDefault="009C5148" w:rsidP="009C5148">
      <w:pPr>
        <w:spacing w:after="0" w:line="240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  <w:lang w:eastAsia="en-MY"/>
        </w:rPr>
      </w:pPr>
    </w:p>
    <w:p w:rsidR="009C5148" w:rsidRDefault="009C5148" w:rsidP="009C5148">
      <w:pPr>
        <w:spacing w:after="0" w:line="240" w:lineRule="auto"/>
        <w:ind w:left="-142" w:hanging="567"/>
        <w:contextualSpacing/>
        <w:jc w:val="both"/>
        <w:rPr>
          <w:rFonts w:ascii="Times New Roman" w:hAnsi="Times New Roman" w:cs="Times New Roman"/>
          <w:noProof/>
          <w:sz w:val="24"/>
          <w:szCs w:val="24"/>
          <w:lang w:eastAsia="en-MY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w:t xml:space="preserve">Note: </w:t>
      </w:r>
      <w:r w:rsidRPr="00EC6A3A">
        <w:rPr>
          <w:rFonts w:ascii="Times New Roman" w:hAnsi="Times New Roman" w:cs="Times New Roman"/>
          <w:noProof/>
          <w:sz w:val="24"/>
          <w:szCs w:val="24"/>
          <w:lang w:eastAsia="en-MY"/>
        </w:rPr>
        <w:t xml:space="preserve">results </w:t>
      </w:r>
      <w:r>
        <w:rPr>
          <w:rFonts w:ascii="Times New Roman" w:hAnsi="Times New Roman" w:cs="Times New Roman"/>
          <w:noProof/>
          <w:sz w:val="24"/>
          <w:szCs w:val="24"/>
          <w:lang w:eastAsia="en-MY"/>
        </w:rPr>
        <w:t xml:space="preserve">were derived </w:t>
      </w:r>
      <w:r w:rsidRPr="00EC6A3A">
        <w:rPr>
          <w:rFonts w:ascii="Times New Roman" w:hAnsi="Times New Roman" w:cs="Times New Roman"/>
          <w:noProof/>
          <w:sz w:val="24"/>
          <w:szCs w:val="24"/>
          <w:lang w:eastAsia="en-MY"/>
        </w:rPr>
        <w:t xml:space="preserve">from multivariable analyses, ref. = reference groups, TIA= transient ischemic attack, mRS=Modified Rankin Scale, - = </w:t>
      </w:r>
      <w:r>
        <w:rPr>
          <w:rFonts w:ascii="Times New Roman" w:hAnsi="Times New Roman" w:cs="Times New Roman"/>
          <w:noProof/>
          <w:sz w:val="24"/>
          <w:szCs w:val="24"/>
          <w:lang w:eastAsia="en-MY"/>
        </w:rPr>
        <w:t>factors</w:t>
      </w:r>
      <w:r w:rsidRPr="00EC6A3A">
        <w:rPr>
          <w:rFonts w:ascii="Times New Roman" w:hAnsi="Times New Roman" w:cs="Times New Roman"/>
          <w:noProof/>
          <w:sz w:val="24"/>
          <w:szCs w:val="24"/>
          <w:lang w:eastAsia="en-MY"/>
        </w:rPr>
        <w:t xml:space="preserve"> were not inc</w:t>
      </w:r>
      <w:r>
        <w:rPr>
          <w:rFonts w:ascii="Times New Roman" w:hAnsi="Times New Roman" w:cs="Times New Roman"/>
          <w:noProof/>
          <w:sz w:val="24"/>
          <w:szCs w:val="24"/>
          <w:lang w:eastAsia="en-MY"/>
        </w:rPr>
        <w:t>luded in multivariable analysis</w:t>
      </w:r>
    </w:p>
    <w:p w:rsidR="009C5148" w:rsidRPr="000E4C77" w:rsidRDefault="009C5148" w:rsidP="009C5148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sectPr w:rsidR="009C5148" w:rsidRPr="000E4C77" w:rsidSect="005D45F2">
      <w:footerReference w:type="default" r:id="rId7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5D7F" w:rsidRDefault="007B5D7F">
      <w:pPr>
        <w:spacing w:after="0" w:line="240" w:lineRule="auto"/>
      </w:pPr>
      <w:r>
        <w:separator/>
      </w:r>
    </w:p>
  </w:endnote>
  <w:endnote w:type="continuationSeparator" w:id="0">
    <w:p w:rsidR="007B5D7F" w:rsidRDefault="007B5D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294228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60D3" w:rsidRDefault="00D809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42C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F60D3" w:rsidRDefault="007B5D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5D7F" w:rsidRDefault="007B5D7F">
      <w:pPr>
        <w:spacing w:after="0" w:line="240" w:lineRule="auto"/>
      </w:pPr>
      <w:r>
        <w:separator/>
      </w:r>
    </w:p>
  </w:footnote>
  <w:footnote w:type="continuationSeparator" w:id="0">
    <w:p w:rsidR="007B5D7F" w:rsidRDefault="007B5D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F3406B"/>
    <w:multiLevelType w:val="hybridMultilevel"/>
    <w:tmpl w:val="FA540D22"/>
    <w:lvl w:ilvl="0" w:tplc="67F6CD70">
      <w:start w:val="1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9BB"/>
    <w:rsid w:val="00332000"/>
    <w:rsid w:val="004C2339"/>
    <w:rsid w:val="00636C64"/>
    <w:rsid w:val="00727266"/>
    <w:rsid w:val="007B5D7F"/>
    <w:rsid w:val="009C5148"/>
    <w:rsid w:val="00A247EF"/>
    <w:rsid w:val="00A265D3"/>
    <w:rsid w:val="00B6592F"/>
    <w:rsid w:val="00B86D1F"/>
    <w:rsid w:val="00D06D63"/>
    <w:rsid w:val="00D809BB"/>
    <w:rsid w:val="00E042CD"/>
    <w:rsid w:val="00E751BE"/>
    <w:rsid w:val="00FD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7D179"/>
  <w15:docId w15:val="{71048B6A-4606-4CA1-8458-4802EF893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9B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09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9BB"/>
    <w:rPr>
      <w:lang w:val="en-US"/>
    </w:rPr>
  </w:style>
  <w:style w:type="paragraph" w:styleId="ListParagraph">
    <w:name w:val="List Paragraph"/>
    <w:basedOn w:val="Normal"/>
    <w:uiPriority w:val="34"/>
    <w:qFormat/>
    <w:rsid w:val="009C51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37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2</Words>
  <Characters>27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Hwong</dc:creator>
  <cp:lastModifiedBy>Amy Hwong</cp:lastModifiedBy>
  <cp:revision>2</cp:revision>
  <dcterms:created xsi:type="dcterms:W3CDTF">2017-11-20T02:35:00Z</dcterms:created>
  <dcterms:modified xsi:type="dcterms:W3CDTF">2017-11-20T02:35:00Z</dcterms:modified>
</cp:coreProperties>
</file>